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6A2703" w14:textId="77777777" w:rsidR="00B37C26" w:rsidRDefault="001731A0"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CD0C370" wp14:editId="2FE66140">
            <wp:extent cx="5943600" cy="303217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32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674BB8" w14:textId="50906613" w:rsidR="001731A0" w:rsidRPr="001731A0" w:rsidRDefault="001731A0" w:rsidP="001731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2 SM. Plot of the </w:t>
      </w:r>
      <w:r w:rsidRPr="001731A0">
        <w:rPr>
          <w:rFonts w:ascii="Times New Roman" w:eastAsia="Times New Roman" w:hAnsi="Times New Roman" w:cs="Times New Roman"/>
        </w:rPr>
        <w:t>first derivative of the magnetization v</w:t>
      </w:r>
      <w:r w:rsidR="004208BE">
        <w:rPr>
          <w:rFonts w:ascii="Times New Roman" w:eastAsia="Times New Roman" w:hAnsi="Times New Roman" w:cs="Times New Roman"/>
        </w:rPr>
        <w:t>ersu</w:t>
      </w:r>
      <w:r w:rsidRPr="001731A0">
        <w:rPr>
          <w:rFonts w:ascii="Times New Roman" w:eastAsia="Times New Roman" w:hAnsi="Times New Roman" w:cs="Times New Roman"/>
        </w:rPr>
        <w:t>s the applied magnetic field for the</w:t>
      </w:r>
      <w:r>
        <w:rPr>
          <w:rFonts w:ascii="Times New Roman" w:eastAsia="Times New Roman" w:hAnsi="Times New Roman" w:cs="Times New Roman"/>
        </w:rPr>
        <w:t xml:space="preserve"> MnBi-0, MnBi-3, MnBi-5, MnBi-10 and MnBi-20 samples </w:t>
      </w:r>
      <w:r w:rsidR="00C93309">
        <w:rPr>
          <w:rFonts w:ascii="Times New Roman" w:eastAsia="Times New Roman" w:hAnsi="Times New Roman" w:cs="Times New Roman"/>
        </w:rPr>
        <w:t>used to illustrate</w:t>
      </w:r>
      <w:r>
        <w:rPr>
          <w:rFonts w:ascii="Times New Roman" w:eastAsia="Times New Roman" w:hAnsi="Times New Roman" w:cs="Times New Roman"/>
        </w:rPr>
        <w:t xml:space="preserve"> the unique behavior with two switching fields for the MnBi-5 sample.</w:t>
      </w:r>
    </w:p>
    <w:sectPr w:rsidR="001731A0" w:rsidRPr="00173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5736"/>
    <w:rsid w:val="001731A0"/>
    <w:rsid w:val="001F2D48"/>
    <w:rsid w:val="004208BE"/>
    <w:rsid w:val="00B37C26"/>
    <w:rsid w:val="00C93309"/>
    <w:rsid w:val="00F2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E918B"/>
  <w15:chartTrackingRefBased/>
  <w15:docId w15:val="{465B4748-8F8B-4F90-ACF0-BEAF04848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u Ivan</dc:creator>
  <cp:keywords/>
  <dc:description/>
  <cp:lastModifiedBy>Andrei Alexandru Dinu</cp:lastModifiedBy>
  <cp:revision>4</cp:revision>
  <dcterms:created xsi:type="dcterms:W3CDTF">2024-05-31T11:57:00Z</dcterms:created>
  <dcterms:modified xsi:type="dcterms:W3CDTF">2024-06-02T07:59:00Z</dcterms:modified>
</cp:coreProperties>
</file>